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F65BE0" w14:textId="042ACBD4" w:rsidR="00072C4F" w:rsidRDefault="009C6BD4" w:rsidP="009C6BD4">
      <w:pPr>
        <w:rPr>
          <w:rFonts w:asciiTheme="majorBidi" w:hAnsiTheme="majorBidi" w:cstheme="majorBidi"/>
          <w:b/>
          <w:sz w:val="24"/>
          <w:szCs w:val="24"/>
        </w:rPr>
      </w:pPr>
      <w:r w:rsidRPr="009C6BD4">
        <w:rPr>
          <w:rFonts w:asciiTheme="majorBidi" w:hAnsiTheme="majorBidi" w:cstheme="majorBidi"/>
          <w:b/>
          <w:sz w:val="24"/>
          <w:szCs w:val="24"/>
        </w:rPr>
        <w:t>Supplementary Table 1</w:t>
      </w:r>
      <w:r w:rsidR="00072C4F" w:rsidRPr="00072C4F">
        <w:rPr>
          <w:rFonts w:asciiTheme="majorBidi" w:hAnsiTheme="majorBidi" w:cstheme="majorBidi"/>
          <w:b/>
          <w:sz w:val="24"/>
          <w:szCs w:val="24"/>
        </w:rPr>
        <w:t>. Primers used for qPCR</w:t>
      </w:r>
      <w:r w:rsidR="00072C4F">
        <w:rPr>
          <w:rFonts w:asciiTheme="majorBidi" w:hAnsiTheme="majorBidi" w:cstheme="majorBidi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7"/>
        <w:gridCol w:w="2006"/>
        <w:gridCol w:w="5033"/>
      </w:tblGrid>
      <w:tr w:rsidR="00072C4F" w14:paraId="022F9574" w14:textId="77777777" w:rsidTr="00744B8F">
        <w:tc>
          <w:tcPr>
            <w:tcW w:w="1278" w:type="dxa"/>
          </w:tcPr>
          <w:p w14:paraId="312F5D85" w14:textId="77777777" w:rsidR="00072C4F" w:rsidRPr="00072C4F" w:rsidRDefault="00072C4F" w:rsidP="00072C4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72C4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070" w:type="dxa"/>
          </w:tcPr>
          <w:p w14:paraId="01238A31" w14:textId="77777777" w:rsidR="00072C4F" w:rsidRPr="00072C4F" w:rsidRDefault="00072C4F" w:rsidP="00D02A14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72C4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5174" w:type="dxa"/>
          </w:tcPr>
          <w:p w14:paraId="4B79293B" w14:textId="77777777" w:rsidR="00072C4F" w:rsidRPr="00072C4F" w:rsidRDefault="00072C4F" w:rsidP="00D02A14">
            <w:pPr>
              <w:spacing w:after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72C4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mer sequence</w:t>
            </w:r>
          </w:p>
        </w:tc>
      </w:tr>
      <w:tr w:rsidR="00760AF5" w14:paraId="2525B872" w14:textId="77777777" w:rsidTr="00744B8F">
        <w:tc>
          <w:tcPr>
            <w:tcW w:w="1278" w:type="dxa"/>
          </w:tcPr>
          <w:p w14:paraId="716FF493" w14:textId="6858B9E1" w:rsidR="00760AF5" w:rsidRPr="00744B8F" w:rsidRDefault="00837BBD" w:rsidP="00837BBD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837BB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WRKY3</w:t>
            </w:r>
            <w:r w:rsidR="009C6BD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2070" w:type="dxa"/>
          </w:tcPr>
          <w:p w14:paraId="6F06A89B" w14:textId="7724E5E0" w:rsidR="00760AF5" w:rsidRDefault="000662FA" w:rsidP="0074738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RKY3</w:t>
            </w:r>
            <w:r w:rsidR="009C6BD4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F:</w:t>
            </w:r>
          </w:p>
          <w:p w14:paraId="6D7F303A" w14:textId="07186AE6" w:rsidR="000662FA" w:rsidRPr="00072C4F" w:rsidRDefault="000662FA" w:rsidP="00747381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RKY3</w:t>
            </w:r>
            <w:r w:rsidR="009C6BD4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R:</w:t>
            </w:r>
          </w:p>
        </w:tc>
        <w:tc>
          <w:tcPr>
            <w:tcW w:w="5174" w:type="dxa"/>
          </w:tcPr>
          <w:p w14:paraId="436A0CE4" w14:textId="21BCDE62" w:rsidR="00760AF5" w:rsidRDefault="000662FA" w:rsidP="004A08D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’</w:t>
            </w:r>
            <w:r w:rsidR="004A08D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4A08D9" w:rsidRPr="004A08D9">
              <w:rPr>
                <w:rFonts w:asciiTheme="majorBidi" w:hAnsiTheme="majorBidi" w:cstheme="majorBidi"/>
                <w:sz w:val="20"/>
                <w:szCs w:val="20"/>
              </w:rPr>
              <w:t>TACGAAGGGAAACACAACC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3’</w:t>
            </w:r>
          </w:p>
          <w:p w14:paraId="567D6F5A" w14:textId="18134647" w:rsidR="00837BBD" w:rsidRPr="00072C4F" w:rsidRDefault="000662FA" w:rsidP="004A08D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5’ </w:t>
            </w:r>
            <w:r w:rsidR="004A08D9" w:rsidRPr="004A08D9">
              <w:rPr>
                <w:rFonts w:asciiTheme="majorBidi" w:hAnsiTheme="majorBidi" w:cstheme="majorBidi"/>
                <w:sz w:val="20"/>
                <w:szCs w:val="20"/>
              </w:rPr>
              <w:t>AAGGCCCGGTATTAGTGTTG</w:t>
            </w:r>
            <w:r w:rsidR="004A08D9" w:rsidRPr="004A08D9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’</w:t>
            </w:r>
          </w:p>
        </w:tc>
      </w:tr>
    </w:tbl>
    <w:p w14:paraId="47923C55" w14:textId="77777777" w:rsidR="00072C4F" w:rsidRPr="00955817" w:rsidRDefault="00072C4F" w:rsidP="00072C4F">
      <w:pPr>
        <w:rPr>
          <w:rFonts w:asciiTheme="majorBidi" w:hAnsiTheme="majorBidi" w:cstheme="majorBidi"/>
          <w:sz w:val="24"/>
          <w:szCs w:val="24"/>
        </w:rPr>
      </w:pPr>
    </w:p>
    <w:sectPr w:rsidR="00072C4F" w:rsidRPr="00955817" w:rsidSect="00955817">
      <w:pgSz w:w="11906" w:h="16838" w:code="9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zI0NjY1MjI3MTAyNjZR0lEKTi0uzszPAykwqgUA2BaQ9SwAAAA="/>
  </w:docVars>
  <w:rsids>
    <w:rsidRoot w:val="001F72C8"/>
    <w:rsid w:val="0003658E"/>
    <w:rsid w:val="0006378C"/>
    <w:rsid w:val="000662FA"/>
    <w:rsid w:val="00072C4F"/>
    <w:rsid w:val="000F235E"/>
    <w:rsid w:val="001013BD"/>
    <w:rsid w:val="001079D2"/>
    <w:rsid w:val="001A48D5"/>
    <w:rsid w:val="001F72C8"/>
    <w:rsid w:val="002055B6"/>
    <w:rsid w:val="00276404"/>
    <w:rsid w:val="002B116B"/>
    <w:rsid w:val="003427E2"/>
    <w:rsid w:val="00421C2F"/>
    <w:rsid w:val="004920B5"/>
    <w:rsid w:val="004A08D9"/>
    <w:rsid w:val="00570735"/>
    <w:rsid w:val="00583825"/>
    <w:rsid w:val="005B02C0"/>
    <w:rsid w:val="00744B8F"/>
    <w:rsid w:val="00760AF5"/>
    <w:rsid w:val="00775712"/>
    <w:rsid w:val="007F2639"/>
    <w:rsid w:val="00837BBD"/>
    <w:rsid w:val="00920200"/>
    <w:rsid w:val="00955817"/>
    <w:rsid w:val="009C6BD4"/>
    <w:rsid w:val="00A55264"/>
    <w:rsid w:val="00A73605"/>
    <w:rsid w:val="00A73B1E"/>
    <w:rsid w:val="00A75A96"/>
    <w:rsid w:val="00A93E85"/>
    <w:rsid w:val="00AC38E6"/>
    <w:rsid w:val="00AC60D3"/>
    <w:rsid w:val="00AF037E"/>
    <w:rsid w:val="00BC223D"/>
    <w:rsid w:val="00BE4A65"/>
    <w:rsid w:val="00C3315B"/>
    <w:rsid w:val="00C337CC"/>
    <w:rsid w:val="00ED4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41029"/>
  <w15:docId w15:val="{D58BD56D-342D-4DF6-BB6E-671F406EC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2C8"/>
    <w:pPr>
      <w:spacing w:after="200" w:line="276" w:lineRule="auto"/>
    </w:pPr>
    <w:rPr>
      <w:rFonts w:eastAsiaTheme="minorEastAsia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955817"/>
    <w:pPr>
      <w:keepNext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eastAsia="ko-K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F72C8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B11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955817"/>
    <w:rPr>
      <w:rFonts w:ascii="Cambria" w:eastAsia="Times New Roman" w:hAnsi="Cambria" w:cs="Times New Roman"/>
      <w:b/>
      <w:bCs/>
      <w:i/>
      <w:iCs/>
      <w:sz w:val="28"/>
      <w:szCs w:val="28"/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5A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A96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497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O_Jan2016_1</dc:creator>
  <cp:lastModifiedBy>Raghaven Basavaraja</cp:lastModifiedBy>
  <cp:revision>2</cp:revision>
  <dcterms:created xsi:type="dcterms:W3CDTF">2020-12-19T15:30:00Z</dcterms:created>
  <dcterms:modified xsi:type="dcterms:W3CDTF">2020-12-19T15:30:00Z</dcterms:modified>
</cp:coreProperties>
</file>